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1D6" w:rsidRPr="00E231D6" w:rsidRDefault="00E231D6" w:rsidP="00E231D6">
      <w:pPr>
        <w:pStyle w:val="NormalWeb"/>
        <w:spacing w:before="0" w:beforeAutospacing="0" w:after="0" w:afterAutospacing="0"/>
      </w:pPr>
      <w:r w:rsidRPr="00E231D6">
        <w:rPr>
          <w:rFonts w:asciiTheme="minorHAnsi" w:hAnsi="Calibri"/>
          <w:color w:val="000000" w:themeColor="text1"/>
          <w:kern w:val="24"/>
        </w:rPr>
        <w:t>Supplementary Table S1: Clinical characteristics of the historical Hammersmith database and the DNA methylation datasets used throughout the study</w:t>
      </w:r>
      <w:bookmarkStart w:id="0" w:name="_GoBack"/>
      <w:bookmarkEnd w:id="0"/>
    </w:p>
    <w:tbl>
      <w:tblPr>
        <w:tblpPr w:leftFromText="180" w:rightFromText="180" w:vertAnchor="page" w:horzAnchor="margin" w:tblpXSpec="center" w:tblpY="1281"/>
        <w:tblW w:w="16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8"/>
        <w:gridCol w:w="2378"/>
        <w:gridCol w:w="1498"/>
        <w:gridCol w:w="1498"/>
        <w:gridCol w:w="1498"/>
        <w:gridCol w:w="1498"/>
        <w:gridCol w:w="1518"/>
        <w:gridCol w:w="1498"/>
        <w:gridCol w:w="1498"/>
        <w:gridCol w:w="1498"/>
      </w:tblGrid>
      <w:tr w:rsidR="00E231D6" w:rsidRPr="00E231D6" w:rsidTr="00E231D6">
        <w:trPr>
          <w:trHeight w:val="426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9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Hammersmith Database</w:t>
            </w:r>
          </w:p>
        </w:tc>
        <w:tc>
          <w:tcPr>
            <w:tcW w:w="299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Hammersmith Dataset</w:t>
            </w:r>
          </w:p>
        </w:tc>
        <w:tc>
          <w:tcPr>
            <w:tcW w:w="30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Charité</w:t>
            </w:r>
            <w:r w:rsidRPr="00E231D6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 Dataset</w:t>
            </w:r>
          </w:p>
        </w:tc>
        <w:tc>
          <w:tcPr>
            <w:tcW w:w="299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TCGA Dataset</w:t>
            </w:r>
          </w:p>
        </w:tc>
      </w:tr>
      <w:tr w:rsidR="00E231D6" w:rsidRPr="00E231D6" w:rsidTr="00E231D6">
        <w:trPr>
          <w:trHeight w:val="426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n=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3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n=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n=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n=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77</w:t>
            </w:r>
          </w:p>
        </w:tc>
      </w:tr>
      <w:tr w:rsidR="00E231D6" w:rsidRPr="00E231D6" w:rsidTr="00E231D6">
        <w:trPr>
          <w:trHeight w:val="426"/>
        </w:trPr>
        <w:tc>
          <w:tcPr>
            <w:tcW w:w="437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Age mean (range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1·4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(18-90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1·0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(30-87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9·4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(35-92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0.2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(35-85)</w:t>
            </w:r>
          </w:p>
        </w:tc>
      </w:tr>
      <w:tr w:rsidR="00E231D6" w:rsidRPr="00E231D6" w:rsidTr="00E231D6">
        <w:trPr>
          <w:trHeight w:val="426"/>
        </w:trPr>
        <w:tc>
          <w:tcPr>
            <w:tcW w:w="19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Percent (%)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Percent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Percent (%)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Percent (%)</w:t>
            </w:r>
          </w:p>
        </w:tc>
      </w:tr>
      <w:tr w:rsidR="00E231D6" w:rsidRPr="00E231D6" w:rsidTr="00E231D6">
        <w:trPr>
          <w:trHeight w:val="426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Stage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&amp;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·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 (NOS)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·1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·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·1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·1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7·4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7·1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·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·1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c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47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7·4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7·1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8·5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1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76·5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8·8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5·7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3·6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7·3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·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</w:tr>
      <w:tr w:rsidR="00E231D6" w:rsidRPr="00E231D6" w:rsidTr="00E231D6">
        <w:trPr>
          <w:trHeight w:val="426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Grade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·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·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6·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1·4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·6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9·7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33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77·4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75·7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1·5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45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88·4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·9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2·9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·8</w:t>
            </w:r>
          </w:p>
        </w:tc>
      </w:tr>
      <w:tr w:rsidR="00E231D6" w:rsidRPr="00E231D6" w:rsidTr="00E231D6">
        <w:trPr>
          <w:trHeight w:val="426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Surger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Total debulk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2·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1·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2·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6·2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Optimal debulk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7·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4·3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0·4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6·3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Suboptimal debulk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5·1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44·3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6·7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7·4</w:t>
            </w:r>
          </w:p>
        </w:tc>
      </w:tr>
      <w:tr w:rsidR="00E231D6" w:rsidRPr="00E231D6" w:rsidTr="00E231D6">
        <w:trPr>
          <w:trHeight w:val="4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E231D6" w:rsidRPr="00E231D6" w:rsidRDefault="00E231D6" w:rsidP="00E231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7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5·1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31D6" w:rsidRPr="00E231D6" w:rsidRDefault="00E231D6" w:rsidP="00E231D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231D6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GB"/>
              </w:rPr>
              <w:t>0·0</w:t>
            </w:r>
          </w:p>
        </w:tc>
      </w:tr>
    </w:tbl>
    <w:p w:rsidR="00E231D6" w:rsidRDefault="00E231D6" w:rsidP="00E231D6"/>
    <w:p w:rsidR="00E231D6" w:rsidRPr="00E231D6" w:rsidRDefault="00E231D6" w:rsidP="00E231D6">
      <w:pPr>
        <w:pStyle w:val="NormalWeb"/>
        <w:spacing w:before="0" w:beforeAutospacing="0" w:after="160" w:afterAutospacing="0" w:line="480" w:lineRule="auto"/>
      </w:pPr>
      <w:r>
        <w:rPr>
          <w:rFonts w:asciiTheme="minorHAnsi" w:eastAsia="Times New Roman" w:hAnsi="Calibri"/>
          <w:color w:val="000000"/>
          <w:kern w:val="24"/>
        </w:rPr>
        <w:t>(NOS: Not otherwise specified)</w:t>
      </w:r>
    </w:p>
    <w:sectPr w:rsidR="00E231D6" w:rsidRPr="00E231D6" w:rsidSect="00E231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1D6"/>
    <w:rsid w:val="00BE74E7"/>
    <w:rsid w:val="00E2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C6B72E-83ED-45B8-9627-2AEC984B9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31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87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1</cp:revision>
  <dcterms:created xsi:type="dcterms:W3CDTF">2017-03-02T19:30:00Z</dcterms:created>
  <dcterms:modified xsi:type="dcterms:W3CDTF">2017-03-02T19:38:00Z</dcterms:modified>
</cp:coreProperties>
</file>